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Addition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al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 xml:space="preserve"> file 2: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Table S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1</w:t>
      </w: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.</w:t>
      </w:r>
      <w:r>
        <w:rPr/>
        <w:t xml:space="preserve"> Oligonucleotide primers used for amplification of the ASGV-Js2 genome</w:t>
      </w:r>
    </w:p>
    <w:tbl>
      <w:tblPr>
        <w:tblW w:w="8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4302"/>
        <w:gridCol w:w="1357"/>
        <w:gridCol w:w="1272"/>
      </w:tblGrid>
      <w:tr>
        <w:trPr>
          <w:trHeight w:val="198" w:hRule="atLeast"/>
        </w:trPr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Primer</w:t>
            </w:r>
          </w:p>
        </w:tc>
        <w:tc>
          <w:tcPr>
            <w:tcW w:w="43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Primer Sequence (5'-3'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Positions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Size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5-F</w:t>
            </w:r>
          </w:p>
        </w:tc>
        <w:tc>
          <w:tcPr>
            <w:tcW w:w="43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GCTTAATTTCCGCGCTTTA</w:t>
            </w:r>
          </w:p>
        </w:tc>
        <w:tc>
          <w:tcPr>
            <w:tcW w:w="1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3-32</w:t>
            </w:r>
          </w:p>
        </w:tc>
        <w:tc>
          <w:tcPr>
            <w:tcW w:w="127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010</w:t>
            </w:r>
          </w:p>
          <w:p>
            <w:pPr>
              <w:pStyle w:val="Normal"/>
              <w:tabs>
                <w:tab w:val="left" w:pos="420" w:leader="none"/>
              </w:tabs>
              <w:jc w:val="left"/>
              <w:rPr>
                <w:rFonts w:ascii="Times New Roman;Times New Roman" w:hAnsi="Times New Roman;Times New Roman" w:cs="Times New Roman;Times New Roman"/>
                <w:kern w:val="0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5-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ACAAGCCATGTATGTACTGAG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000-1022</w:t>
            </w:r>
          </w:p>
        </w:tc>
        <w:tc>
          <w:tcPr>
            <w:tcW w:w="127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D-F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ATAAGAGTTACCAAGTTGCAG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823-845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58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D-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ACCCATTGCAGAATTGATAC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159-1180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A-F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CTCCCTCAGTACATACATGG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996-1017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098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A-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GCAGTACATCTTGCCATTTACTC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069-2093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C-F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ATGAGCTGCTTGAATGTATTG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934-1956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38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C-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CATCCTCCTTGGACTAATG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451-2471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XB-F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GCGCAAATGTCAAATGAGAA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164-2185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118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XB-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TCATTATTGCCAGTGAACCGAG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4258-4281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1-F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AGGAAAGATGTTCACTGAGG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909-3930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014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F1-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TTTTGATGCAATTGAGAACG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4901-4922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p-F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GATCGTCAATGTCAACCA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4793-4812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954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Mp-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GGAGGAACCGTCAGAAGT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727-5746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p3′-F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ACCGGGTAGGAGTATATCTATG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678-5701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820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p3′-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GAGTGGACAAACTCTAGACTC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6476-6497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′RACE-R-oute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TACCGTCGTTCCACTAGTGATTT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′ RACE Kit provided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′RACE-R-inne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GCGGATCCTCCACTAGTGATTTCACTATAG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′RACE-F-oute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TTCTAGGCAGAACTCTTTGAACG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6044-6068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183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′RACE-F-inne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GGAGAGTAACCTGGAACTGG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6327-6348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′RACE-F-oute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ATGGCTACATGCTGACAGCCTA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′ RACE Kit provided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′RACE-F-inne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CGCGGATCCACAGCCTACTGATGATCAGTCGAT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′RACE-R-outer</w:t>
            </w:r>
          </w:p>
        </w:tc>
        <w:tc>
          <w:tcPr>
            <w:tcW w:w="43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GGCTAAGGAAATGTAGTTCATCGT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451-475</w:t>
            </w:r>
          </w:p>
        </w:tc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318</w:t>
            </w:r>
          </w:p>
        </w:tc>
      </w:tr>
      <w:tr>
        <w:trPr>
          <w:trHeight w:val="198" w:hRule="atLeast"/>
          <w:cantSplit w:val="true"/>
        </w:trPr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5′RACE-R-inner</w:t>
            </w:r>
          </w:p>
        </w:tc>
        <w:tc>
          <w:tcPr>
            <w:tcW w:w="4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AAGACAGCAGACTAGGAATGCAG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  <w:t>292-314</w:t>
            </w:r>
          </w:p>
        </w:tc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;Times New Roman" w:hAnsi="Times New Roman;Times New Roman" w:cs="Times New Roman;Times New Roman"/>
                <w:sz w:val="18"/>
                <w:szCs w:val="18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18"/>
              </w:rPr>
            </w:r>
          </w:p>
        </w:tc>
      </w:tr>
    </w:tbl>
    <w:p>
      <w:pPr>
        <w:pStyle w:val="Normal"/>
        <w:widowControl/>
        <w:rPr/>
      </w:pPr>
      <w:r>
        <w:rPr>
          <w:rFonts w:cs="Times New Roman;Times New Roman" w:ascii="Times New Roman;Times New Roman" w:hAnsi="Times New Roman;Times New Roman"/>
          <w:sz w:val="18"/>
          <w:szCs w:val="18"/>
        </w:rPr>
        <w:t>Note: Primer position refers to the full-length genomic sequence of the ASGV-J2 isolate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rFonts w:ascii="Times New Roman;Times New Roman" w:hAnsi="Times New Roman;Times New Roman" w:cs="Times New Roman;Times New Roman"/>
      </w:rPr>
    </w:pPr>
    <w:r>
      <w:rPr>
        <w:rFonts w:cs="Times New Roman;Times New Roman" w:ascii="Times New Roman;Times New Roman" w:hAnsi="Times New Roman;Times New Roman"/>
      </w:rPr>
    </w:r>
  </w:p>
</w:hdr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;Times New Roman"/>
      <w:sz w:val="18"/>
      <w:szCs w:val="18"/>
    </w:rPr>
  </w:style>
  <w:style w:type="character" w:styleId="FooterChar">
    <w:name w:val="Footer Char"/>
    <w:qFormat/>
    <w:rPr>
      <w:rFonts w:cs="Times New Roman;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1:44:00Z</dcterms:created>
  <dc:creator>微软用户</dc:creator>
  <dc:description/>
  <dc:language>en-US</dc:language>
  <cp:lastModifiedBy>MBALIVA</cp:lastModifiedBy>
  <dcterms:modified xsi:type="dcterms:W3CDTF">2016-09-29T11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